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75C0" w:rsidRPr="007143D3" w:rsidRDefault="006575C0" w:rsidP="006575C0">
      <w:pPr>
        <w:rPr>
          <w:b/>
        </w:rPr>
      </w:pPr>
      <w:r w:rsidRPr="007143D3">
        <w:rPr>
          <w:b/>
          <w:sz w:val="24"/>
        </w:rPr>
        <w:t>Appendix A. Supplementary data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342"/>
        <w:gridCol w:w="1382"/>
        <w:gridCol w:w="6631"/>
      </w:tblGrid>
      <w:tr w:rsidR="006575C0" w:rsidTr="00FA125D">
        <w:tc>
          <w:tcPr>
            <w:tcW w:w="93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Default="006575C0" w:rsidP="00FA125D">
            <w:bookmarkStart w:id="0" w:name="OLE_LINK3"/>
            <w:r w:rsidRPr="007143D3">
              <w:rPr>
                <w:b/>
              </w:rPr>
              <w:t>Supplemental Table S1</w:t>
            </w:r>
            <w:bookmarkEnd w:id="0"/>
            <w:r w:rsidRPr="007143D3">
              <w:rPr>
                <w:b/>
              </w:rPr>
              <w:t>.</w:t>
            </w:r>
            <w:r w:rsidRPr="00CE197A">
              <w:t xml:space="preserve"> Top 10 DEPs identified by the centrality analysis using PageRank method for </w:t>
            </w:r>
            <w:r>
              <w:t>Day</w:t>
            </w:r>
            <w:r w:rsidRPr="00CE197A">
              <w:t xml:space="preserve"> 1 overpressure normalized to </w:t>
            </w:r>
            <w:r>
              <w:t>Day</w:t>
            </w:r>
            <w:r w:rsidRPr="00CE197A">
              <w:t xml:space="preserve"> 1 sham group.</w:t>
            </w:r>
          </w:p>
        </w:tc>
      </w:tr>
      <w:tr w:rsidR="006575C0" w:rsidRPr="00B35FBA" w:rsidTr="00FA125D">
        <w:trPr>
          <w:trHeight w:val="279"/>
        </w:trPr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Protein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Score</w:t>
            </w:r>
          </w:p>
        </w:tc>
        <w:tc>
          <w:tcPr>
            <w:tcW w:w="663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Description</w:t>
            </w:r>
            <w:r>
              <w:rPr>
                <w:b/>
                <w:i/>
              </w:rPr>
              <w:t xml:space="preserve"> from </w:t>
            </w:r>
            <w:proofErr w:type="spellStart"/>
            <w:r>
              <w:rPr>
                <w:b/>
                <w:i/>
              </w:rPr>
              <w:t>GeneCards</w:t>
            </w:r>
            <w:proofErr w:type="spellEnd"/>
            <w:r>
              <w:rPr>
                <w:b/>
                <w:i/>
              </w:rPr>
              <w:t>*</w:t>
            </w:r>
          </w:p>
        </w:tc>
      </w:tr>
      <w:tr w:rsidR="006575C0" w:rsidTr="00FA125D">
        <w:trPr>
          <w:trHeight w:val="279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CTNNB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264</w:t>
            </w:r>
          </w:p>
        </w:tc>
        <w:tc>
          <w:tcPr>
            <w:tcW w:w="6631" w:type="dxa"/>
            <w:tcBorders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tabs>
                <w:tab w:val="left" w:pos="1740"/>
              </w:tabs>
            </w:pPr>
            <w:r w:rsidRPr="00AF22C4">
              <w:t xml:space="preserve">Key downstream component of the canonical </w:t>
            </w:r>
            <w:proofErr w:type="spellStart"/>
            <w:r w:rsidRPr="00AF22C4">
              <w:t>Wnt</w:t>
            </w:r>
            <w:proofErr w:type="spellEnd"/>
            <w:r w:rsidRPr="00AF22C4">
              <w:t xml:space="preserve"> signaling pathway.</w:t>
            </w:r>
            <w:r>
              <w:tab/>
            </w:r>
          </w:p>
        </w:tc>
      </w:tr>
      <w:tr w:rsidR="006575C0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ACTG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203</w:t>
            </w:r>
          </w:p>
        </w:tc>
        <w:tc>
          <w:tcPr>
            <w:tcW w:w="6631" w:type="dxa"/>
            <w:tcBorders>
              <w:left w:val="nil"/>
              <w:right w:val="nil"/>
            </w:tcBorders>
          </w:tcPr>
          <w:p w:rsidR="006575C0" w:rsidRDefault="006575C0" w:rsidP="00FA125D">
            <w:r w:rsidRPr="00AF22C4">
              <w:t>Actin gamma 1, encoded by this gene, is a cytoplasmic actin found in all cell types.</w:t>
            </w:r>
          </w:p>
        </w:tc>
      </w:tr>
      <w:tr w:rsidR="006575C0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HDAC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147</w:t>
            </w:r>
          </w:p>
        </w:tc>
        <w:tc>
          <w:tcPr>
            <w:tcW w:w="6631" w:type="dxa"/>
            <w:tcBorders>
              <w:left w:val="nil"/>
              <w:right w:val="nil"/>
            </w:tcBorders>
          </w:tcPr>
          <w:p w:rsidR="006575C0" w:rsidRDefault="006575C0" w:rsidP="00FA125D">
            <w:r w:rsidRPr="00AF22C4">
              <w:t>Histone acetylation and deacetylation, catalyzed by multi</w:t>
            </w:r>
            <w:r>
              <w:t>-</w:t>
            </w:r>
            <w:r w:rsidRPr="00AF22C4">
              <w:t>subunit complexes, play a key role in the regulation of eukaryotic gene expression.</w:t>
            </w:r>
          </w:p>
        </w:tc>
      </w:tr>
      <w:tr w:rsidR="006575C0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DNAJB1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144</w:t>
            </w:r>
          </w:p>
        </w:tc>
        <w:tc>
          <w:tcPr>
            <w:tcW w:w="6631" w:type="dxa"/>
            <w:tcBorders>
              <w:left w:val="nil"/>
              <w:right w:val="nil"/>
            </w:tcBorders>
          </w:tcPr>
          <w:p w:rsidR="006575C0" w:rsidRDefault="006575C0" w:rsidP="00FA125D">
            <w:r w:rsidRPr="00AF22C4">
              <w:t>This gene encodes a soluble glycoprotein of the endoplasmic reticulum (ER) lumen that functions as a co-chaperone of binding immunoglobulin protein, a 70 kilodalton heat shock protein chaperone required for the proper folding and assembly of proteins in the ER.</w:t>
            </w:r>
          </w:p>
        </w:tc>
      </w:tr>
      <w:tr w:rsidR="006575C0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H3F3B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142</w:t>
            </w:r>
          </w:p>
        </w:tc>
        <w:tc>
          <w:tcPr>
            <w:tcW w:w="6631" w:type="dxa"/>
            <w:tcBorders>
              <w:left w:val="nil"/>
              <w:right w:val="nil"/>
            </w:tcBorders>
          </w:tcPr>
          <w:p w:rsidR="006575C0" w:rsidRDefault="006575C0" w:rsidP="00FA125D">
            <w:r w:rsidRPr="00AF22C4">
              <w:t>Constitutes the predominant form of histone H3 in non-dividing cells and is incorporated into chromatin independently of DNA synthesis.</w:t>
            </w:r>
          </w:p>
        </w:tc>
      </w:tr>
      <w:tr w:rsidR="006575C0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RPS15A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142</w:t>
            </w:r>
          </w:p>
        </w:tc>
        <w:tc>
          <w:tcPr>
            <w:tcW w:w="6631" w:type="dxa"/>
            <w:tcBorders>
              <w:left w:val="nil"/>
              <w:right w:val="nil"/>
            </w:tcBorders>
          </w:tcPr>
          <w:p w:rsidR="006575C0" w:rsidRDefault="006575C0" w:rsidP="00FA125D">
            <w:r w:rsidRPr="00AF22C4">
              <w:t>Structural component of the ribosome. Required for proper erythropoiesis; Belongs to the universal ribosomal protein uS8 family.</w:t>
            </w:r>
          </w:p>
        </w:tc>
      </w:tr>
      <w:tr w:rsidR="006575C0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PRKACB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137</w:t>
            </w:r>
          </w:p>
        </w:tc>
        <w:tc>
          <w:tcPr>
            <w:tcW w:w="6631" w:type="dxa"/>
            <w:tcBorders>
              <w:left w:val="nil"/>
              <w:right w:val="nil"/>
            </w:tcBorders>
          </w:tcPr>
          <w:p w:rsidR="006575C0" w:rsidRDefault="006575C0" w:rsidP="00FA125D">
            <w:r>
              <w:t>A</w:t>
            </w:r>
            <w:r w:rsidRPr="00AF22C4">
              <w:t xml:space="preserve"> catalytic subunit of cAMP (cyclic AMP)-dependent protein kinase, which mediates signaling though cAMP.</w:t>
            </w:r>
          </w:p>
        </w:tc>
      </w:tr>
      <w:tr w:rsidR="006575C0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SNRPD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130</w:t>
            </w:r>
          </w:p>
        </w:tc>
        <w:tc>
          <w:tcPr>
            <w:tcW w:w="6631" w:type="dxa"/>
            <w:tcBorders>
              <w:left w:val="nil"/>
              <w:right w:val="nil"/>
            </w:tcBorders>
          </w:tcPr>
          <w:p w:rsidR="006575C0" w:rsidRDefault="006575C0" w:rsidP="00FA125D">
            <w:r w:rsidRPr="00AF22C4">
              <w:t xml:space="preserve">Plays a role in pre-mRNA splicing as a core component of the </w:t>
            </w:r>
            <w:proofErr w:type="spellStart"/>
            <w:r w:rsidRPr="00AF22C4">
              <w:t>spliceosomal</w:t>
            </w:r>
            <w:proofErr w:type="spellEnd"/>
            <w:r w:rsidRPr="00AF22C4">
              <w:t xml:space="preserve"> U1, U2, U4 and U5 small nuclear ribonucleoproteins (snRNPs), the building blocks of the spliceosome</w:t>
            </w:r>
            <w:r>
              <w:t>.</w:t>
            </w:r>
          </w:p>
        </w:tc>
      </w:tr>
      <w:tr w:rsidR="006575C0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PSMD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126</w:t>
            </w:r>
          </w:p>
        </w:tc>
        <w:tc>
          <w:tcPr>
            <w:tcW w:w="6631" w:type="dxa"/>
            <w:tcBorders>
              <w:left w:val="nil"/>
              <w:right w:val="nil"/>
            </w:tcBorders>
          </w:tcPr>
          <w:p w:rsidR="006575C0" w:rsidRDefault="006575C0" w:rsidP="00FA125D">
            <w:r w:rsidRPr="00A36886">
              <w:t>Component of the 26S proteasome, a multiprotein complex involved in the ATP-dependent degradation of ubiquitinated proteins.</w:t>
            </w:r>
          </w:p>
        </w:tc>
      </w:tr>
      <w:tr w:rsidR="006575C0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ELAVL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B67A4B" w:rsidRDefault="006575C0" w:rsidP="00FA125D">
            <w:pPr>
              <w:jc w:val="center"/>
            </w:pPr>
            <w:r w:rsidRPr="00B67A4B">
              <w:t>0.0125</w:t>
            </w:r>
          </w:p>
        </w:tc>
        <w:tc>
          <w:tcPr>
            <w:tcW w:w="6631" w:type="dxa"/>
            <w:tcBorders>
              <w:left w:val="nil"/>
              <w:right w:val="nil"/>
            </w:tcBorders>
          </w:tcPr>
          <w:p w:rsidR="006575C0" w:rsidRDefault="006575C0" w:rsidP="00FA125D">
            <w:r w:rsidRPr="00A36886">
              <w:t>RNA-binding protein that binds to the 3'-UTR region of mRNAs and increases their stability</w:t>
            </w:r>
            <w:r>
              <w:t>.</w:t>
            </w:r>
          </w:p>
        </w:tc>
      </w:tr>
    </w:tbl>
    <w:p w:rsidR="006575C0" w:rsidRDefault="006575C0" w:rsidP="00CC1801">
      <w:pPr>
        <w:spacing w:after="0"/>
      </w:pPr>
      <w:r>
        <w:t>*</w:t>
      </w:r>
      <w:proofErr w:type="spellStart"/>
      <w:r>
        <w:t>GeneCards</w:t>
      </w:r>
      <w:proofErr w:type="spellEnd"/>
      <w:r>
        <w:t xml:space="preserve"> website (</w:t>
      </w:r>
      <w:hyperlink r:id="rId4" w:history="1">
        <w:r w:rsidRPr="00D07769">
          <w:rPr>
            <w:rStyle w:val="Hyperlink"/>
          </w:rPr>
          <w:t>https://www.genecards.org/</w:t>
        </w:r>
      </w:hyperlink>
      <w:r>
        <w:t>)</w:t>
      </w:r>
    </w:p>
    <w:p w:rsidR="00CC1801" w:rsidRDefault="00CC1801" w:rsidP="00CC1801">
      <w:pPr>
        <w:spacing w:after="0"/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342"/>
        <w:gridCol w:w="1431"/>
        <w:gridCol w:w="1520"/>
        <w:gridCol w:w="1033"/>
        <w:gridCol w:w="1493"/>
        <w:gridCol w:w="964"/>
        <w:gridCol w:w="1572"/>
      </w:tblGrid>
      <w:tr w:rsidR="006575C0" w:rsidTr="00FA125D">
        <w:tc>
          <w:tcPr>
            <w:tcW w:w="93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r w:rsidRPr="007143D3">
              <w:rPr>
                <w:b/>
              </w:rPr>
              <w:t>Supplemental Table S2.</w:t>
            </w:r>
            <w:r>
              <w:t xml:space="preserve"> Top 10 DEPs identified by the centrality analysis using weighted rank method for Day 1 overpressure normalized to Day 1 sham group.</w:t>
            </w:r>
          </w:p>
        </w:tc>
      </w:tr>
      <w:tr w:rsidR="006575C0" w:rsidRPr="00B35FBA" w:rsidTr="00FA125D">
        <w:trPr>
          <w:trHeight w:val="279"/>
        </w:trPr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Protein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Betweenness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Closeness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Degree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Eccentricity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Stress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Weighted Sum</w:t>
            </w:r>
          </w:p>
        </w:tc>
      </w:tr>
      <w:tr w:rsidR="006575C0" w:rsidRPr="00710B9D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CTNNB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47992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940</w:t>
            </w:r>
            <w:r>
              <w:t>3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3140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5261.08</w:t>
            </w:r>
          </w:p>
        </w:tc>
      </w:tr>
      <w:tr w:rsidR="006575C0" w:rsidRPr="00710B9D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RPS15A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3970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7962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2280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915.6</w:t>
            </w:r>
            <w:r>
              <w:t>6</w:t>
            </w:r>
          </w:p>
        </w:tc>
      </w:tr>
      <w:tr w:rsidR="006575C0" w:rsidRPr="00710B9D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EIF3F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37353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6534</w:t>
            </w:r>
            <w:r>
              <w:t>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1608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645.6</w:t>
            </w:r>
            <w:r>
              <w:t>5</w:t>
            </w:r>
          </w:p>
        </w:tc>
      </w:tr>
      <w:tr w:rsidR="006575C0" w:rsidRPr="00710B9D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PSMD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36319</w:t>
            </w:r>
            <w: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5204</w:t>
            </w:r>
            <w:r>
              <w:t>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1398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562.6</w:t>
            </w:r>
            <w:r>
              <w:t>4</w:t>
            </w:r>
          </w:p>
        </w:tc>
      </w:tr>
      <w:tr w:rsidR="006575C0" w:rsidRPr="00710B9D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SOD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26568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3848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9994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000.8</w:t>
            </w:r>
            <w:r>
              <w:t>1</w:t>
            </w:r>
          </w:p>
        </w:tc>
      </w:tr>
      <w:tr w:rsidR="006575C0" w:rsidRPr="00710B9D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PARK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23525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2590</w:t>
            </w:r>
            <w:r>
              <w:t>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947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790.</w:t>
            </w:r>
            <w:r>
              <w:t>90</w:t>
            </w:r>
          </w:p>
        </w:tc>
      </w:tr>
      <w:tr w:rsidR="006575C0" w:rsidRPr="00710B9D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SDHB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22330</w:t>
            </w:r>
            <w: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1517</w:t>
            </w:r>
            <w:r>
              <w:t>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930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723.89</w:t>
            </w:r>
          </w:p>
        </w:tc>
      </w:tr>
      <w:tr w:rsidR="006575C0" w:rsidRPr="00710B9D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POLR2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33368</w:t>
            </w:r>
            <w:r>
              <w:t>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20116</w:t>
            </w:r>
            <w: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8204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284.04</w:t>
            </w:r>
          </w:p>
        </w:tc>
      </w:tr>
      <w:tr w:rsidR="006575C0" w:rsidRPr="00710B9D" w:rsidTr="00FA125D">
        <w:trPr>
          <w:trHeight w:val="27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BRIX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30616</w:t>
            </w:r>
            <w:r>
              <w:t>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9585</w:t>
            </w:r>
            <w:r>
              <w:t>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7728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093.83</w:t>
            </w:r>
          </w:p>
        </w:tc>
      </w:tr>
    </w:tbl>
    <w:p w:rsidR="00CC1801" w:rsidRDefault="00CC1801" w:rsidP="00CC1801">
      <w:pPr>
        <w:spacing w:after="0"/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355"/>
      </w:tblGrid>
      <w:tr w:rsidR="006575C0" w:rsidTr="00FA125D">
        <w:tc>
          <w:tcPr>
            <w:tcW w:w="9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5C0" w:rsidRPr="007143D3" w:rsidRDefault="006575C0" w:rsidP="00FA125D">
            <w:pPr>
              <w:rPr>
                <w:b/>
              </w:rPr>
            </w:pPr>
            <w:r w:rsidRPr="007143D3">
              <w:rPr>
                <w:b/>
              </w:rPr>
              <w:t xml:space="preserve">Supplemental Table S2 continued. </w:t>
            </w:r>
          </w:p>
        </w:tc>
      </w:tr>
      <w:tr w:rsidR="006575C0" w:rsidRPr="000D5497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0D5497" w:rsidRDefault="006575C0" w:rsidP="00FA125D">
            <w:pPr>
              <w:jc w:val="center"/>
              <w:rPr>
                <w:b/>
                <w:i/>
              </w:rPr>
            </w:pPr>
            <w:r w:rsidRPr="000D5497">
              <w:rPr>
                <w:b/>
                <w:i/>
              </w:rPr>
              <w:t>Desc</w:t>
            </w:r>
            <w:r>
              <w:rPr>
                <w:b/>
                <w:i/>
              </w:rPr>
              <w:t>r</w:t>
            </w:r>
            <w:r w:rsidRPr="000D5497">
              <w:rPr>
                <w:b/>
                <w:i/>
              </w:rPr>
              <w:t>iption</w:t>
            </w:r>
            <w:r>
              <w:rPr>
                <w:b/>
                <w:i/>
              </w:rPr>
              <w:t xml:space="preserve"> from </w:t>
            </w:r>
            <w:proofErr w:type="spellStart"/>
            <w:r>
              <w:rPr>
                <w:b/>
                <w:i/>
              </w:rPr>
              <w:t>GeneCards</w:t>
            </w:r>
            <w:proofErr w:type="spellEnd"/>
            <w:r>
              <w:rPr>
                <w:b/>
                <w:i/>
              </w:rPr>
              <w:t>*</w:t>
            </w:r>
          </w:p>
        </w:tc>
      </w:tr>
      <w:tr w:rsidR="006575C0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jc w:val="center"/>
            </w:pPr>
            <w:r w:rsidRPr="00AF22C4">
              <w:lastRenderedPageBreak/>
              <w:t xml:space="preserve">Key downstream component of the canonical </w:t>
            </w:r>
            <w:proofErr w:type="spellStart"/>
            <w:r w:rsidRPr="00AF22C4">
              <w:t>Wnt</w:t>
            </w:r>
            <w:proofErr w:type="spellEnd"/>
            <w:r w:rsidRPr="00AF22C4">
              <w:t xml:space="preserve"> signaling pathway.</w:t>
            </w:r>
          </w:p>
        </w:tc>
      </w:tr>
      <w:tr w:rsidR="006575C0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jc w:val="center"/>
            </w:pPr>
            <w:r w:rsidRPr="00AF22C4">
              <w:t>Structural component of the ribosome. Required for proper erythropoiesis; Belongs to the universal ribosomal protein uS8 family.</w:t>
            </w:r>
          </w:p>
        </w:tc>
      </w:tr>
      <w:tr w:rsidR="006575C0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jc w:val="center"/>
            </w:pPr>
            <w:r w:rsidRPr="000D5497">
              <w:t>Component of the eukaryotic translation initiation factor 3 (eIF-3) complex, which is required for several steps in the initiation of protein synthesis</w:t>
            </w:r>
            <w:r>
              <w:t>.</w:t>
            </w:r>
          </w:p>
        </w:tc>
      </w:tr>
      <w:tr w:rsidR="006575C0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jc w:val="center"/>
            </w:pPr>
            <w:r w:rsidRPr="00A36886">
              <w:t>Component of the 26S proteasome, a multiprotein complex involved in the ATP-dependent degradation of ubiquitinated proteins.</w:t>
            </w:r>
          </w:p>
        </w:tc>
      </w:tr>
      <w:tr w:rsidR="006575C0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jc w:val="center"/>
            </w:pPr>
            <w:r>
              <w:t xml:space="preserve">SOD1 </w:t>
            </w:r>
            <w:r w:rsidRPr="000D5497">
              <w:t>binds copper and zinc ions and is one of two isozymes responsible for destroying free superoxide radicals in the body.</w:t>
            </w:r>
          </w:p>
        </w:tc>
      </w:tr>
      <w:tr w:rsidR="006575C0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jc w:val="center"/>
            </w:pPr>
            <w:r>
              <w:t>M</w:t>
            </w:r>
            <w:r w:rsidRPr="000D5497">
              <w:t>ultifunctional protein with controversial molecular function which plays an important role in cell protection against oxidative stress and cell death acting as oxidative stress sensor and redox-sensitive chaperone and protease</w:t>
            </w:r>
            <w:r>
              <w:t>.</w:t>
            </w:r>
          </w:p>
        </w:tc>
      </w:tr>
      <w:tr w:rsidR="006575C0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jc w:val="center"/>
            </w:pPr>
            <w:r>
              <w:t>T</w:t>
            </w:r>
            <w:r w:rsidRPr="000D5497">
              <w:t>he iron-sulfur protein subunit of the succinate dehydrogenase (SDH) enzyme complex which plays a critical role in mitochondria.</w:t>
            </w:r>
          </w:p>
        </w:tc>
      </w:tr>
      <w:tr w:rsidR="006575C0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jc w:val="center"/>
            </w:pPr>
            <w:r w:rsidRPr="000D5497">
              <w:t xml:space="preserve">DNA-dependent RNA polymerase catalyzes the transcription of DNA into RNA using the four </w:t>
            </w:r>
            <w:proofErr w:type="spellStart"/>
            <w:r w:rsidRPr="000D5497">
              <w:t>ribonucleoside</w:t>
            </w:r>
            <w:proofErr w:type="spellEnd"/>
            <w:r w:rsidRPr="000D5497">
              <w:t xml:space="preserve"> triphosphates as substrates.</w:t>
            </w:r>
          </w:p>
        </w:tc>
      </w:tr>
      <w:tr w:rsidR="006575C0" w:rsidTr="00FA125D"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5C0" w:rsidRDefault="006575C0" w:rsidP="00FA125D">
            <w:pPr>
              <w:jc w:val="center"/>
            </w:pPr>
            <w:r w:rsidRPr="000D5497">
              <w:t>Enables RNA binding activity</w:t>
            </w:r>
            <w:r>
              <w:t>.</w:t>
            </w:r>
          </w:p>
        </w:tc>
      </w:tr>
    </w:tbl>
    <w:p w:rsidR="006575C0" w:rsidRDefault="006575C0" w:rsidP="00CC1801">
      <w:pPr>
        <w:spacing w:after="0"/>
      </w:pPr>
      <w:r>
        <w:t>*</w:t>
      </w:r>
      <w:proofErr w:type="spellStart"/>
      <w:r>
        <w:t>GeneCards</w:t>
      </w:r>
      <w:proofErr w:type="spellEnd"/>
      <w:r>
        <w:t xml:space="preserve"> website (</w:t>
      </w:r>
      <w:hyperlink r:id="rId5" w:history="1">
        <w:r w:rsidRPr="00D07769">
          <w:rPr>
            <w:rStyle w:val="Hyperlink"/>
          </w:rPr>
          <w:t>https://www.genecards.org/</w:t>
        </w:r>
      </w:hyperlink>
      <w:r>
        <w:t>)</w:t>
      </w:r>
    </w:p>
    <w:p w:rsidR="00CC1801" w:rsidRDefault="00CC1801" w:rsidP="00CC1801">
      <w:pPr>
        <w:spacing w:after="0"/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440"/>
        <w:gridCol w:w="1372"/>
        <w:gridCol w:w="6543"/>
      </w:tblGrid>
      <w:tr w:rsidR="006575C0" w:rsidTr="00FA125D">
        <w:tc>
          <w:tcPr>
            <w:tcW w:w="9355" w:type="dxa"/>
            <w:gridSpan w:val="3"/>
            <w:tcBorders>
              <w:top w:val="nil"/>
              <w:left w:val="nil"/>
              <w:right w:val="nil"/>
            </w:tcBorders>
          </w:tcPr>
          <w:p w:rsidR="006575C0" w:rsidRDefault="006575C0" w:rsidP="00FA125D">
            <w:r w:rsidRPr="007143D3">
              <w:rPr>
                <w:b/>
              </w:rPr>
              <w:t>Supplemental Table S3.</w:t>
            </w:r>
            <w:r>
              <w:t xml:space="preserve"> Top 10 DEPs identified by the centrality analysis using weighted rank method for Day 9 overpressure normalized to Day 9 sham group.</w:t>
            </w:r>
          </w:p>
        </w:tc>
      </w:tr>
      <w:tr w:rsidR="006575C0" w:rsidRPr="00B35FBA" w:rsidTr="00FA125D">
        <w:trPr>
          <w:trHeight w:val="279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Protein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Score</w:t>
            </w:r>
          </w:p>
        </w:tc>
        <w:tc>
          <w:tcPr>
            <w:tcW w:w="6543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Description</w:t>
            </w:r>
            <w:r>
              <w:rPr>
                <w:b/>
                <w:i/>
              </w:rPr>
              <w:t xml:space="preserve"> from </w:t>
            </w:r>
            <w:proofErr w:type="spellStart"/>
            <w:r>
              <w:rPr>
                <w:b/>
                <w:i/>
              </w:rPr>
              <w:t>GeneCards</w:t>
            </w:r>
            <w:proofErr w:type="spellEnd"/>
            <w:r>
              <w:rPr>
                <w:b/>
                <w:i/>
              </w:rPr>
              <w:t>*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ACTG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10B9D" w:rsidRDefault="006575C0" w:rsidP="00FA125D">
            <w:pPr>
              <w:jc w:val="center"/>
            </w:pPr>
            <w:r w:rsidRPr="00710B9D">
              <w:t>0.0315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 w:rsidRPr="00AF22C4">
              <w:t>Actin gamma 1, encoded by this gene, is a cytoplasmic actin found in all cell types.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ATP5F1C</w:t>
            </w:r>
          </w:p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(ATP5C1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10B9D" w:rsidRDefault="006575C0" w:rsidP="00FA125D">
            <w:pPr>
              <w:jc w:val="center"/>
            </w:pPr>
            <w:r w:rsidRPr="00710B9D">
              <w:t>0.0252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 w:rsidRPr="00A36886">
              <w:t>Mitochondrial membrane ATP synthase (</w:t>
            </w:r>
            <w:proofErr w:type="gramStart"/>
            <w:r w:rsidRPr="00A36886">
              <w:t>F(</w:t>
            </w:r>
            <w:proofErr w:type="gramEnd"/>
            <w:r w:rsidRPr="00A36886">
              <w:t>1)F(0) ATP synthase or Complex V) produces ATP from ADP in the presence of a proton gradient across the membrane which is generated by electron transport complexes of the respiratory chain.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HSP90AB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10B9D" w:rsidRDefault="006575C0" w:rsidP="00FA125D">
            <w:pPr>
              <w:jc w:val="center"/>
            </w:pPr>
            <w:r w:rsidRPr="00710B9D">
              <w:t>0.0242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 w:rsidRPr="00A36886">
              <w:t>Molecular chaperone that promotes the maturation, structural maintenance and proper regulation of specific target proteins involved for instance in cell cycle control and signal transduction.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H2BC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10B9D" w:rsidRDefault="006575C0" w:rsidP="00FA125D">
            <w:pPr>
              <w:jc w:val="center"/>
            </w:pPr>
            <w:r w:rsidRPr="00710B9D">
              <w:t>0.0221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 w:rsidRPr="00A36886">
              <w:t>Variant histone specifically required to direct the transformation of dissociating nucleosomes to protamine in male germ cells (By similarity).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RPS2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10B9D" w:rsidRDefault="006575C0" w:rsidP="00FA125D">
            <w:pPr>
              <w:jc w:val="center"/>
            </w:pPr>
            <w:r w:rsidRPr="00710B9D">
              <w:t>0.0217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 w:rsidRPr="00A36886">
              <w:t>Component of the ribosome, a large ribonucleoprotein complex responsible for the synthesis of proteins in the cell</w:t>
            </w:r>
            <w:r>
              <w:t>.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EIF5B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10B9D" w:rsidRDefault="006575C0" w:rsidP="00FA125D">
            <w:pPr>
              <w:jc w:val="center"/>
            </w:pPr>
            <w:r w:rsidRPr="00710B9D">
              <w:t>0.0208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 w:rsidRPr="00A36886">
              <w:t>Ribosome-dependent GTPase that promotes the joining of the 60S ribosomal subunit to the pre-initiation complex to form the 80S initiation complex with the initiator methionine-tRNA in the P-site base paired to the start codon</w:t>
            </w:r>
            <w:r>
              <w:t>.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CCT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10B9D" w:rsidRDefault="006575C0" w:rsidP="00FA125D">
            <w:pPr>
              <w:jc w:val="center"/>
            </w:pPr>
            <w:r w:rsidRPr="00710B9D">
              <w:t>0.0188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 w:rsidRPr="00A36886">
              <w:t>Component of the chaperonin-containing T-complex (</w:t>
            </w:r>
            <w:proofErr w:type="spellStart"/>
            <w:r w:rsidRPr="00A36886">
              <w:t>TRiC</w:t>
            </w:r>
            <w:proofErr w:type="spellEnd"/>
            <w:r w:rsidRPr="00A36886">
              <w:t>), a molecular chaperone complex that assists the folding of proteins upon ATP hydrolysis</w:t>
            </w:r>
            <w:r>
              <w:t>.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NDUFS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10B9D" w:rsidRDefault="006575C0" w:rsidP="00FA125D">
            <w:pPr>
              <w:jc w:val="center"/>
            </w:pPr>
            <w:r w:rsidRPr="00710B9D">
              <w:t>0.0172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 w:rsidRPr="00A36886">
              <w:t>Core subunit of the mitochondrial membrane respiratory chain NADH dehydrogenase (Complex I) which catalyzes electron transfer from NADH through the respiratory chain, using ubiquinone as an electron acceptor</w:t>
            </w:r>
            <w:r>
              <w:t>.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lastRenderedPageBreak/>
              <w:t>ALB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C0" w:rsidRPr="00710B9D" w:rsidRDefault="006575C0" w:rsidP="00FA125D">
            <w:pPr>
              <w:jc w:val="center"/>
            </w:pPr>
            <w:r w:rsidRPr="00710B9D">
              <w:t>0.0168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>
              <w:t>T</w:t>
            </w:r>
            <w:r w:rsidRPr="00A36886">
              <w:t>he regulation of blood plasma colloid osmotic pressure and acts as a carrier protein for a wide range of endogenous molecules including hormones, fatty acids, and metabolites, as well as exogenous drugs.</w:t>
            </w:r>
          </w:p>
        </w:tc>
      </w:tr>
      <w:tr w:rsidR="006575C0" w:rsidTr="00FA125D">
        <w:trPr>
          <w:trHeight w:val="277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6575C0" w:rsidRPr="007D00D5" w:rsidRDefault="006575C0" w:rsidP="00FA125D">
            <w:pPr>
              <w:jc w:val="center"/>
              <w:rPr>
                <w:b/>
                <w:i/>
              </w:rPr>
            </w:pPr>
            <w:r w:rsidRPr="007D00D5">
              <w:rPr>
                <w:b/>
                <w:i/>
              </w:rPr>
              <w:t>PLRG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6575C0" w:rsidRPr="00AC34A3" w:rsidRDefault="006575C0" w:rsidP="00FA125D">
            <w:pPr>
              <w:jc w:val="center"/>
            </w:pPr>
            <w:r w:rsidRPr="00AC34A3">
              <w:t>0.0168</w:t>
            </w:r>
          </w:p>
        </w:tc>
        <w:tc>
          <w:tcPr>
            <w:tcW w:w="6543" w:type="dxa"/>
            <w:tcBorders>
              <w:left w:val="nil"/>
              <w:right w:val="nil"/>
            </w:tcBorders>
          </w:tcPr>
          <w:p w:rsidR="006575C0" w:rsidRDefault="006575C0" w:rsidP="00FA125D">
            <w:r w:rsidRPr="00AC34A3">
              <w:t>Involved in pre-mRNA splicing as component of the spliceosome</w:t>
            </w:r>
            <w:r>
              <w:t>.</w:t>
            </w:r>
          </w:p>
        </w:tc>
      </w:tr>
    </w:tbl>
    <w:p w:rsidR="006575C0" w:rsidRDefault="006575C0" w:rsidP="00CC1801">
      <w:pPr>
        <w:spacing w:after="0"/>
      </w:pPr>
      <w:r>
        <w:t>*</w:t>
      </w:r>
      <w:proofErr w:type="spellStart"/>
      <w:r>
        <w:t>GeneCards</w:t>
      </w:r>
      <w:proofErr w:type="spellEnd"/>
      <w:r>
        <w:t xml:space="preserve"> website (</w:t>
      </w:r>
      <w:hyperlink r:id="rId6" w:history="1">
        <w:r w:rsidRPr="00D07769">
          <w:rPr>
            <w:rStyle w:val="Hyperlink"/>
          </w:rPr>
          <w:t>https://www.genecards.org/</w:t>
        </w:r>
      </w:hyperlink>
      <w:r>
        <w:t>)</w:t>
      </w:r>
    </w:p>
    <w:p w:rsidR="00CC1801" w:rsidRDefault="00CC1801" w:rsidP="00CC1801">
      <w:pPr>
        <w:spacing w:after="0"/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311"/>
        <w:gridCol w:w="1428"/>
        <w:gridCol w:w="1476"/>
        <w:gridCol w:w="1248"/>
        <w:gridCol w:w="1449"/>
        <w:gridCol w:w="985"/>
        <w:gridCol w:w="1458"/>
      </w:tblGrid>
      <w:tr w:rsidR="006575C0" w:rsidTr="00FA125D">
        <w:tc>
          <w:tcPr>
            <w:tcW w:w="9355" w:type="dxa"/>
            <w:gridSpan w:val="7"/>
            <w:tcBorders>
              <w:top w:val="nil"/>
              <w:left w:val="nil"/>
              <w:right w:val="nil"/>
            </w:tcBorders>
          </w:tcPr>
          <w:p w:rsidR="006575C0" w:rsidRDefault="006575C0" w:rsidP="00FA125D">
            <w:r w:rsidRPr="007143D3">
              <w:rPr>
                <w:b/>
              </w:rPr>
              <w:t>Supplemental Table S4.</w:t>
            </w:r>
            <w:r>
              <w:t xml:space="preserve"> Top 10 DEPs identified by the centrality analysis using weighted rank method for Day 9 overpressure normalized to Day 9 sham group.</w:t>
            </w:r>
          </w:p>
        </w:tc>
      </w:tr>
      <w:tr w:rsidR="006575C0" w:rsidRPr="00B35FBA" w:rsidTr="00FA125D">
        <w:trPr>
          <w:trHeight w:val="279"/>
        </w:trPr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Protein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Betweenness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Closeness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Degree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Eccentricity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Stress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575C0" w:rsidRPr="00B35FBA" w:rsidRDefault="006575C0" w:rsidP="00FA125D">
            <w:pPr>
              <w:jc w:val="center"/>
              <w:rPr>
                <w:b/>
                <w:i/>
              </w:rPr>
            </w:pPr>
            <w:r w:rsidRPr="00B35FBA">
              <w:rPr>
                <w:b/>
                <w:i/>
              </w:rPr>
              <w:t>Weighted Sum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Hsp90ab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64975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48979</w:t>
            </w:r>
            <w:r>
              <w:t>6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2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70.49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Actg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66304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48</w:t>
            </w:r>
            <w:r>
              <w:t>000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16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69.49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ATP5F1C (Atp5c1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5C0" w:rsidRPr="00710B9D" w:rsidRDefault="006575C0" w:rsidP="00FA125D">
            <w:pPr>
              <w:jc w:val="center"/>
            </w:pPr>
            <w:r w:rsidRPr="00710B9D">
              <w:t>0.48649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5C0" w:rsidRPr="00710B9D" w:rsidRDefault="006575C0" w:rsidP="00FA125D">
            <w:pPr>
              <w:jc w:val="center"/>
            </w:pPr>
            <w:r w:rsidRPr="00710B9D">
              <w:t>0.547619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5C0" w:rsidRPr="00710B9D" w:rsidRDefault="006575C0" w:rsidP="00FA125D">
            <w:pPr>
              <w:jc w:val="center"/>
            </w:pPr>
            <w:r w:rsidRPr="00710B9D">
              <w:t>1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5C0" w:rsidRPr="00710B9D" w:rsidRDefault="006575C0" w:rsidP="00FA125D">
            <w:pPr>
              <w:jc w:val="center"/>
            </w:pPr>
            <w:r w:rsidRPr="00710B9D"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5C0" w:rsidRPr="00710B9D" w:rsidRDefault="006575C0" w:rsidP="00FA125D">
            <w:pPr>
              <w:jc w:val="center"/>
            </w:pPr>
            <w:r w:rsidRPr="00710B9D">
              <w:t>376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5C0" w:rsidRPr="00710B9D" w:rsidRDefault="006575C0" w:rsidP="00FA125D">
            <w:pPr>
              <w:jc w:val="center"/>
            </w:pPr>
            <w:r w:rsidRPr="00710B9D">
              <w:t>154.3</w:t>
            </w:r>
            <w:r>
              <w:t>6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Rps2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44334</w:t>
            </w:r>
            <w:r>
              <w:t>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58974</w:t>
            </w:r>
            <w:r>
              <w:t>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3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36.55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Eif5b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25032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46938</w:t>
            </w:r>
            <w:r>
              <w:t>8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7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206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84.9</w:t>
            </w:r>
            <w:r>
              <w:t>7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Cct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25120</w:t>
            </w:r>
            <w:r>
              <w:t>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38709</w:t>
            </w:r>
            <w:r>
              <w:t>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9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78.15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Cops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6183</w:t>
            </w:r>
            <w:r>
              <w:t>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375</w:t>
            </w:r>
            <w:r>
              <w:t>00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12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6.32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Capzb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15942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35294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0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3.1</w:t>
            </w:r>
            <w:r>
              <w:t>2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Mrpl1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09552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0.5</w:t>
            </w:r>
            <w:r>
              <w:t>0000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10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710B9D">
              <w:t>41.6</w:t>
            </w:r>
            <w:r>
              <w:t>3</w:t>
            </w:r>
          </w:p>
        </w:tc>
      </w:tr>
      <w:tr w:rsidR="006575C0" w:rsidTr="00FA125D">
        <w:trPr>
          <w:trHeight w:val="277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D00D5" w:rsidRDefault="006575C0" w:rsidP="00FA125D">
            <w:pPr>
              <w:jc w:val="center"/>
              <w:rPr>
                <w:b/>
                <w:i/>
                <w:caps/>
              </w:rPr>
            </w:pPr>
            <w:r w:rsidRPr="007D00D5">
              <w:rPr>
                <w:b/>
                <w:i/>
                <w:caps/>
              </w:rPr>
              <w:t>Rpl18a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>0.12055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>0.45098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>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>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>9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>39.8</w:t>
            </w:r>
            <w:r>
              <w:t>3</w:t>
            </w:r>
          </w:p>
        </w:tc>
      </w:tr>
    </w:tbl>
    <w:p w:rsidR="006575C0" w:rsidRDefault="006575C0" w:rsidP="00CC1801">
      <w:pPr>
        <w:spacing w:after="0"/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355"/>
      </w:tblGrid>
      <w:tr w:rsidR="006575C0" w:rsidTr="00FA125D">
        <w:trPr>
          <w:trHeight w:val="277"/>
        </w:trPr>
        <w:tc>
          <w:tcPr>
            <w:tcW w:w="9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43D3" w:rsidRDefault="006575C0" w:rsidP="00FA125D">
            <w:pPr>
              <w:rPr>
                <w:b/>
              </w:rPr>
            </w:pPr>
            <w:r w:rsidRPr="007143D3">
              <w:rPr>
                <w:b/>
              </w:rPr>
              <w:t>Supplemental Table S4 continued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rPr>
                <w:b/>
                <w:i/>
              </w:rPr>
              <w:t>Description</w:t>
            </w:r>
            <w:r>
              <w:rPr>
                <w:b/>
                <w:i/>
              </w:rPr>
              <w:t xml:space="preserve"> from </w:t>
            </w:r>
            <w:proofErr w:type="spellStart"/>
            <w:r>
              <w:rPr>
                <w:b/>
                <w:i/>
              </w:rPr>
              <w:t>GeneCards</w:t>
            </w:r>
            <w:proofErr w:type="spellEnd"/>
            <w:r>
              <w:rPr>
                <w:b/>
                <w:i/>
              </w:rPr>
              <w:t>*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36886">
              <w:t>Molecular chaperone that promotes the maturation, structural maintenance and proper regulation of specific target proteins involved for instance in cell cycle control and signal transduction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F22C4">
              <w:t>Actin gamma 1, encoded by this gene, is a cytoplasmic actin found in all cell types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36886">
              <w:t>Mitochondrial membrane ATP synthase (</w:t>
            </w:r>
            <w:proofErr w:type="gramStart"/>
            <w:r w:rsidRPr="00A36886">
              <w:t>F(</w:t>
            </w:r>
            <w:proofErr w:type="gramEnd"/>
            <w:r w:rsidRPr="00A36886">
              <w:t>1)F(0) ATP synthase or Complex V) produces ATP from ADP in the presence of a proton gradient across the membrane which is generated by electron transport complexes of the respiratory chain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36886">
              <w:t>Component of the ribosome, a large ribonucleoprotein complex responsible for the synthesis of proteins in the cell</w:t>
            </w:r>
            <w:r>
              <w:t>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36886">
              <w:t>Ribosome-dependent GTPase that promotes the joining of the 60S ribosomal subunit to the pre-initiation complex to form the 80S initiation complex with the initiator methionine-tRNA in the P-site base paired to the start codon</w:t>
            </w:r>
            <w:r>
              <w:t>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36886">
              <w:t>Component of the chaperonin-containing T-complex (</w:t>
            </w:r>
            <w:proofErr w:type="spellStart"/>
            <w:r w:rsidRPr="00A36886">
              <w:t>TRiC</w:t>
            </w:r>
            <w:proofErr w:type="spellEnd"/>
            <w:r w:rsidRPr="00A36886">
              <w:t>), a molecular chaperone complex that assists the folding of proteins upon ATP hydrolysis</w:t>
            </w:r>
            <w:r>
              <w:t>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>Component of the COP9 signalosome complex (CSN), a complex involved in various cellular and developmental processes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 xml:space="preserve">F-actin-capping proteins bind in a </w:t>
            </w:r>
            <w:proofErr w:type="gramStart"/>
            <w:r w:rsidRPr="00AC34A3">
              <w:t>Ca(</w:t>
            </w:r>
            <w:proofErr w:type="gramEnd"/>
            <w:r w:rsidRPr="00AC34A3">
              <w:t>2+)-independent manner to the fast growing ends of actin filaments (barbed end) thereby blocking the exchange of subunits at these ends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>As a component of the mitochondrial large ribosomal subunit, it plays a role in mitochondrial translation</w:t>
            </w:r>
            <w:r>
              <w:t>.</w:t>
            </w:r>
          </w:p>
        </w:tc>
      </w:tr>
      <w:tr w:rsidR="006575C0" w:rsidTr="00FA125D">
        <w:trPr>
          <w:trHeight w:val="277"/>
        </w:trPr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75C0" w:rsidRPr="00710B9D" w:rsidRDefault="006575C0" w:rsidP="00FA125D">
            <w:pPr>
              <w:jc w:val="center"/>
            </w:pPr>
            <w:r w:rsidRPr="00AC34A3">
              <w:t>Component of the large ribosomal subunit. The ribosome is a large ribonucleoprotein complex responsible for the synthesis of proteins in the cell.</w:t>
            </w:r>
          </w:p>
        </w:tc>
      </w:tr>
    </w:tbl>
    <w:p w:rsidR="006575C0" w:rsidRDefault="006575C0" w:rsidP="00CC1801">
      <w:pPr>
        <w:spacing w:after="0"/>
      </w:pPr>
      <w:r>
        <w:t>*</w:t>
      </w:r>
      <w:proofErr w:type="spellStart"/>
      <w:r>
        <w:t>GeneCards</w:t>
      </w:r>
      <w:proofErr w:type="spellEnd"/>
      <w:r>
        <w:t xml:space="preserve"> website (</w:t>
      </w:r>
      <w:hyperlink r:id="rId7" w:history="1">
        <w:r w:rsidRPr="00D07769">
          <w:rPr>
            <w:rStyle w:val="Hyperlink"/>
          </w:rPr>
          <w:t>https://www.genecards.org/</w:t>
        </w:r>
      </w:hyperlink>
      <w:r>
        <w:t>)</w:t>
      </w:r>
    </w:p>
    <w:p w:rsidR="00CC1801" w:rsidRDefault="00CC1801" w:rsidP="00CC1801">
      <w:pPr>
        <w:spacing w:after="0"/>
      </w:pP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575C0" w:rsidTr="00FA125D">
        <w:tc>
          <w:tcPr>
            <w:tcW w:w="9350" w:type="dxa"/>
          </w:tcPr>
          <w:p w:rsidR="006575C0" w:rsidRDefault="006575C0" w:rsidP="00FA125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F653852" wp14:editId="592E5F61">
                  <wp:extent cx="5766190" cy="3665220"/>
                  <wp:effectExtent l="0" t="0" r="635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46" r="6435" b="5621"/>
                          <a:stretch/>
                        </pic:blipFill>
                        <pic:spPr bwMode="auto">
                          <a:xfrm>
                            <a:off x="0" y="0"/>
                            <a:ext cx="5784274" cy="3676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75C0" w:rsidTr="00FA125D">
        <w:tc>
          <w:tcPr>
            <w:tcW w:w="9350" w:type="dxa"/>
          </w:tcPr>
          <w:p w:rsidR="006575C0" w:rsidRDefault="006575C0" w:rsidP="00FA125D">
            <w:r w:rsidRPr="007143D3">
              <w:rPr>
                <w:b/>
              </w:rPr>
              <w:t>Supplemental Figure S1.</w:t>
            </w:r>
            <w:r>
              <w:t xml:space="preserve"> Representative images of spheroid middle section to show cell condition within a spheroid. These images show no necrotic cores inside the spheroid rather individual dead cell is sporadically attached to the spheroid. White arrow indicates the location of magnified spheroid. Magenta = dead cell, Green = live cell.</w:t>
            </w:r>
          </w:p>
        </w:tc>
      </w:tr>
    </w:tbl>
    <w:p w:rsidR="00706E17" w:rsidRDefault="00CC1801"/>
    <w:sectPr w:rsidR="0070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C0"/>
    <w:rsid w:val="002D2F3C"/>
    <w:rsid w:val="003F248F"/>
    <w:rsid w:val="006575C0"/>
    <w:rsid w:val="006B0EFF"/>
    <w:rsid w:val="00CC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4B80B"/>
  <w15:chartTrackingRefBased/>
  <w15:docId w15:val="{F903D2AB-EF81-45EE-9252-279AAC46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75C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5C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75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s://www.genecards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ecards.org/" TargetMode="External"/><Relationship Id="rId5" Type="http://schemas.openxmlformats.org/officeDocument/2006/relationships/hyperlink" Target="https://www.genecards.org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genecards.org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57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sawa, Ryosuke</dc:creator>
  <cp:keywords/>
  <dc:description/>
  <cp:lastModifiedBy>Yokosawa, Ryosuke</cp:lastModifiedBy>
  <cp:revision>2</cp:revision>
  <dcterms:created xsi:type="dcterms:W3CDTF">2024-10-23T03:07:00Z</dcterms:created>
  <dcterms:modified xsi:type="dcterms:W3CDTF">2024-11-01T20:24:00Z</dcterms:modified>
</cp:coreProperties>
</file>